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C55" w:rsidRPr="00BD2C55" w:rsidRDefault="00BD2C55" w:rsidP="007407B1">
      <w:pPr>
        <w:spacing w:line="360" w:lineRule="auto"/>
        <w:jc w:val="center"/>
        <w:rPr>
          <w:rFonts w:ascii="Arial" w:hAnsi="Arial" w:cs="Arial" w:hint="eastAsia"/>
          <w:b/>
          <w:sz w:val="24"/>
          <w:szCs w:val="24"/>
        </w:rPr>
      </w:pPr>
      <w:r w:rsidRPr="00BD2C55">
        <w:rPr>
          <w:rFonts w:ascii="Arial" w:hAnsi="Arial" w:cs="Arial" w:hint="eastAsia"/>
          <w:b/>
          <w:sz w:val="24"/>
          <w:szCs w:val="24"/>
        </w:rPr>
        <w:t>H</w:t>
      </w:r>
      <w:r w:rsidRPr="00BD2C55">
        <w:rPr>
          <w:rFonts w:ascii="Arial" w:hAnsi="Arial" w:cs="Arial"/>
          <w:b/>
          <w:sz w:val="24"/>
          <w:szCs w:val="24"/>
        </w:rPr>
        <w:t xml:space="preserve">ypothesis test </w:t>
      </w:r>
      <w:r w:rsidR="007407B1">
        <w:rPr>
          <w:rFonts w:ascii="Arial" w:hAnsi="Arial" w:cs="Arial" w:hint="eastAsia"/>
          <w:b/>
          <w:sz w:val="24"/>
          <w:szCs w:val="24"/>
        </w:rPr>
        <w:t>for</w:t>
      </w:r>
      <w:r w:rsidRPr="00BD2C55">
        <w:rPr>
          <w:rFonts w:ascii="Arial" w:hAnsi="Arial" w:cs="Arial" w:hint="eastAsia"/>
          <w:b/>
          <w:sz w:val="24"/>
          <w:szCs w:val="24"/>
        </w:rPr>
        <w:t xml:space="preserve"> </w:t>
      </w:r>
      <w:r w:rsidRPr="00BD2C55">
        <w:rPr>
          <w:rFonts w:ascii="Arial" w:hAnsi="Arial" w:cs="Arial"/>
          <w:b/>
          <w:sz w:val="24"/>
          <w:szCs w:val="24"/>
        </w:rPr>
        <w:t>the distribution of the severity of</w:t>
      </w:r>
      <w:r w:rsidRPr="00BD2C55">
        <w:rPr>
          <w:rFonts w:ascii="Arial" w:hAnsi="Arial" w:cs="Arial" w:hint="eastAsia"/>
          <w:b/>
          <w:sz w:val="24"/>
          <w:szCs w:val="24"/>
        </w:rPr>
        <w:t xml:space="preserve"> bilateral </w:t>
      </w:r>
      <w:r w:rsidR="00FC34C4" w:rsidRPr="00BD2C55">
        <w:rPr>
          <w:rFonts w:ascii="Arial" w:hAnsi="Arial" w:cs="Arial"/>
          <w:b/>
          <w:sz w:val="24"/>
          <w:szCs w:val="24"/>
        </w:rPr>
        <w:t>FJOA</w:t>
      </w:r>
      <w:r w:rsidR="00FC34C4">
        <w:rPr>
          <w:rFonts w:ascii="Arial" w:hAnsi="Arial" w:cs="Arial"/>
          <w:b/>
          <w:sz w:val="24"/>
          <w:szCs w:val="24"/>
        </w:rPr>
        <w:t xml:space="preserve"> </w:t>
      </w:r>
      <w:bookmarkStart w:id="0" w:name="_GoBack"/>
      <w:bookmarkEnd w:id="0"/>
    </w:p>
    <w:p w:rsidR="00BD2C55" w:rsidRPr="007407B1" w:rsidRDefault="00BD2C55">
      <w:pPr>
        <w:rPr>
          <w:rFonts w:hint="eastAsia"/>
          <w:noProof/>
        </w:rPr>
      </w:pPr>
    </w:p>
    <w:p w:rsidR="00A2314E" w:rsidRDefault="00B90D7D">
      <w:pPr>
        <w:rPr>
          <w:noProof/>
        </w:rPr>
      </w:pPr>
      <w:r>
        <w:rPr>
          <w:noProof/>
        </w:rPr>
        <w:drawing>
          <wp:inline distT="0" distB="0" distL="0" distR="0">
            <wp:extent cx="5391150" cy="50765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ypothesis test results 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4766" cy="5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314E" w:rsidRDefault="00A2314E">
      <w:pPr>
        <w:rPr>
          <w:noProof/>
        </w:rPr>
      </w:pPr>
    </w:p>
    <w:p w:rsidR="00AE75C3" w:rsidRDefault="00B90D7D">
      <w:r>
        <w:rPr>
          <w:noProof/>
        </w:rPr>
        <w:drawing>
          <wp:inline distT="0" distB="0" distL="0" distR="0">
            <wp:extent cx="5080000" cy="263525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ypothesis test results 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263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3534" w:rsidRPr="00A42979" w:rsidRDefault="00A42979">
      <w:pPr>
        <w:rPr>
          <w:rFonts w:ascii="Arial" w:hAnsi="Arial" w:cs="Arial"/>
          <w:b/>
          <w:sz w:val="28"/>
          <w:szCs w:val="28"/>
        </w:rPr>
      </w:pPr>
      <w:r w:rsidRPr="00A42979">
        <w:rPr>
          <w:rFonts w:ascii="Arial" w:hAnsi="Arial" w:cs="Arial"/>
          <w:b/>
          <w:sz w:val="28"/>
          <w:szCs w:val="28"/>
        </w:rPr>
        <w:lastRenderedPageBreak/>
        <w:t>Mixed-eﬀects ordinal logistic regression model:</w:t>
      </w:r>
      <w:r w:rsidRPr="00A42979">
        <w:rPr>
          <w:rFonts w:ascii="Arial" w:hAnsi="Arial" w:cs="Arial" w:hint="eastAsia"/>
          <w:b/>
          <w:sz w:val="28"/>
          <w:szCs w:val="28"/>
        </w:rPr>
        <w:t xml:space="preserve"> </w:t>
      </w:r>
      <w:r w:rsidRPr="00A42979">
        <w:rPr>
          <w:rFonts w:ascii="Arial" w:hAnsi="Arial" w:cs="Arial"/>
          <w:b/>
          <w:sz w:val="28"/>
          <w:szCs w:val="28"/>
        </w:rPr>
        <w:t>unadjusted</w:t>
      </w:r>
    </w:p>
    <w:p w:rsidR="005D3534" w:rsidRPr="00D4232B" w:rsidRDefault="005D3534">
      <w:pPr>
        <w:rPr>
          <w:rFonts w:ascii="Arial" w:hAnsi="Arial" w:cs="Arial"/>
          <w:sz w:val="28"/>
          <w:szCs w:val="28"/>
        </w:rPr>
      </w:pPr>
    </w:p>
    <w:tbl>
      <w:tblPr>
        <w:tblW w:w="7162" w:type="dxa"/>
        <w:tblInd w:w="93" w:type="dxa"/>
        <w:tblLook w:val="04A0" w:firstRow="1" w:lastRow="0" w:firstColumn="1" w:lastColumn="0" w:noHBand="0" w:noVBand="1"/>
      </w:tblPr>
      <w:tblGrid>
        <w:gridCol w:w="1760"/>
        <w:gridCol w:w="1154"/>
        <w:gridCol w:w="970"/>
        <w:gridCol w:w="970"/>
        <w:gridCol w:w="1057"/>
        <w:gridCol w:w="1338"/>
      </w:tblGrid>
      <w:tr w:rsidR="005D3534" w:rsidRPr="005D3534" w:rsidTr="008979A8">
        <w:trPr>
          <w:trHeight w:val="270"/>
        </w:trPr>
        <w:tc>
          <w:tcPr>
            <w:tcW w:w="1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3534" w:rsidRPr="005D3534" w:rsidRDefault="00046A66" w:rsidP="00E05CD8">
            <w:pPr>
              <w:widowControl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D4232B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Variables</w:t>
            </w:r>
          </w:p>
        </w:tc>
        <w:tc>
          <w:tcPr>
            <w:tcW w:w="54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34" w:rsidRPr="005D3534" w:rsidRDefault="008253E8" w:rsidP="005D353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FJOA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(</w:t>
            </w:r>
            <w:r w:rsidR="005D3534"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)</w:t>
            </w:r>
          </w:p>
        </w:tc>
      </w:tr>
      <w:tr w:rsidR="005D3534" w:rsidRPr="005D3534" w:rsidTr="008979A8">
        <w:trPr>
          <w:trHeight w:val="270"/>
        </w:trPr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534" w:rsidRPr="005D3534" w:rsidRDefault="005D3534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534" w:rsidRPr="005D3534" w:rsidRDefault="005D3534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534" w:rsidRPr="005D3534" w:rsidRDefault="005D3534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534" w:rsidRPr="005D3534" w:rsidRDefault="005D3534" w:rsidP="005D353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95%CI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534" w:rsidRPr="005D3534" w:rsidRDefault="005D3534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5D3534" w:rsidRPr="005D3534" w:rsidTr="00A17252">
        <w:trPr>
          <w:trHeight w:val="300"/>
        </w:trPr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534" w:rsidRPr="005D3534" w:rsidRDefault="005D3534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34" w:rsidRPr="005D3534" w:rsidRDefault="005D3534" w:rsidP="005D353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β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34" w:rsidRPr="005D3534" w:rsidRDefault="005D3534" w:rsidP="005D353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OR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34" w:rsidRPr="005D3534" w:rsidRDefault="005D3534" w:rsidP="005D353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lower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34" w:rsidRPr="005D3534" w:rsidRDefault="005D3534" w:rsidP="005D353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upper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34" w:rsidRPr="005D3534" w:rsidRDefault="005D3534" w:rsidP="005D353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P</w:t>
            </w:r>
          </w:p>
        </w:tc>
      </w:tr>
      <w:tr w:rsidR="00A02505" w:rsidRPr="005D3534" w:rsidTr="00A17252">
        <w:trPr>
          <w:trHeight w:val="27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24267E" w:rsidP="002426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LDH degree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A02505" w:rsidRPr="005D3534" w:rsidTr="00A17252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24267E" w:rsidP="0024267E">
            <w:pPr>
              <w:widowControl/>
              <w:ind w:right="560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MSU-</w:t>
            </w:r>
            <w:r w:rsidR="00A02505"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A02505" w:rsidRPr="005D3534" w:rsidTr="00A17252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24267E" w:rsidP="0024267E">
            <w:pPr>
              <w:widowControl/>
              <w:ind w:right="560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MSU-</w:t>
            </w:r>
            <w:r w:rsidR="00A02505"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.7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.16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2.58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007</w:t>
            </w:r>
          </w:p>
        </w:tc>
      </w:tr>
      <w:tr w:rsidR="00A02505" w:rsidRPr="005D3534" w:rsidTr="00A17252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24267E" w:rsidP="0024267E">
            <w:pPr>
              <w:widowControl/>
              <w:ind w:right="560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MSU-</w:t>
            </w:r>
            <w:r w:rsidR="00A02505"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92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2.52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.43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4.43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002</w:t>
            </w:r>
          </w:p>
        </w:tc>
      </w:tr>
      <w:tr w:rsidR="00A02505" w:rsidRPr="005D3534" w:rsidTr="00A17252">
        <w:trPr>
          <w:trHeight w:val="5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24267E" w:rsidP="00AF177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LDH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 xml:space="preserve"> </w:t>
            </w:r>
            <w:r w:rsidR="00AF1773"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zo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A02505" w:rsidRPr="005D3534" w:rsidTr="00A17252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A02505" w:rsidRPr="005D3534" w:rsidTr="00A17252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A02505">
            <w:pPr>
              <w:widowControl/>
              <w:ind w:right="440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AB</w:t>
            </w:r>
            <w:r w:rsidR="00032558"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(L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24267E">
            <w:pPr>
              <w:widowControl/>
              <w:ind w:firstLineChars="50" w:firstLine="140"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-0.23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79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04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.49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24267E">
            <w:pPr>
              <w:widowControl/>
              <w:ind w:firstLineChars="50" w:firstLine="140"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475</w:t>
            </w:r>
          </w:p>
        </w:tc>
      </w:tr>
      <w:tr w:rsidR="00A02505" w:rsidRPr="005D3534" w:rsidTr="00A17252">
        <w:trPr>
          <w:trHeight w:val="28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A02505">
            <w:pPr>
              <w:widowControl/>
              <w:ind w:right="440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B</w:t>
            </w:r>
            <w:r w:rsidR="00032558"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(L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24267E">
            <w:pPr>
              <w:widowControl/>
              <w:ind w:right="28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.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3.06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.8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973D2A">
            <w:pPr>
              <w:widowControl/>
              <w:ind w:right="1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5.15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A02505" w:rsidRPr="005D3534" w:rsidRDefault="00A02505" w:rsidP="00973D2A">
            <w:pPr>
              <w:widowControl/>
              <w:ind w:right="1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＜</w:t>
            </w: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001</w:t>
            </w:r>
          </w:p>
        </w:tc>
      </w:tr>
      <w:tr w:rsidR="00A02505" w:rsidRPr="005D3534" w:rsidTr="00A17252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A02505">
            <w:pPr>
              <w:widowControl/>
              <w:ind w:right="440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C</w:t>
            </w:r>
            <w:r w:rsidR="00032558"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(L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973D2A">
            <w:pPr>
              <w:widowControl/>
              <w:ind w:right="1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5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.73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973D2A">
            <w:pPr>
              <w:widowControl/>
              <w:ind w:right="1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6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973D2A">
            <w:pPr>
              <w:widowControl/>
              <w:ind w:right="1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4.70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24267E">
            <w:pPr>
              <w:widowControl/>
              <w:ind w:right="28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278</w:t>
            </w:r>
          </w:p>
        </w:tc>
      </w:tr>
      <w:tr w:rsidR="00A02505" w:rsidRPr="005D3534" w:rsidTr="00A17252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AB</w:t>
            </w:r>
            <w:r w:rsidR="00032558"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(R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24267E">
            <w:pPr>
              <w:widowControl/>
              <w:ind w:firstLineChars="50" w:firstLine="140"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-0.02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973D2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97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973D2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5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973D2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.8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24267E">
            <w:pPr>
              <w:widowControl/>
              <w:ind w:firstLineChars="100" w:firstLine="280"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932</w:t>
            </w:r>
          </w:p>
        </w:tc>
      </w:tr>
      <w:tr w:rsidR="00A02505" w:rsidRPr="005D3534" w:rsidTr="00A17252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B</w:t>
            </w:r>
            <w:r w:rsidR="00032558"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(R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24267E">
            <w:pPr>
              <w:widowControl/>
              <w:ind w:firstLineChars="50" w:firstLine="140"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3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.3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74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2.46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24267E">
            <w:pPr>
              <w:widowControl/>
              <w:ind w:firstLineChars="100" w:firstLine="280"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318</w:t>
            </w:r>
          </w:p>
        </w:tc>
      </w:tr>
      <w:tr w:rsidR="00A02505" w:rsidRPr="005D3534" w:rsidTr="00A17252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C</w:t>
            </w:r>
            <w:r w:rsidR="00032558"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(R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24267E">
            <w:pPr>
              <w:widowControl/>
              <w:ind w:right="1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03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.03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5D3534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25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973D2A">
            <w:pPr>
              <w:widowControl/>
              <w:ind w:right="1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4.26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2505" w:rsidRPr="005D3534" w:rsidRDefault="00A02505" w:rsidP="0024267E">
            <w:pPr>
              <w:widowControl/>
              <w:ind w:right="1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5D3534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962</w:t>
            </w:r>
          </w:p>
        </w:tc>
      </w:tr>
    </w:tbl>
    <w:p w:rsidR="00486998" w:rsidRDefault="00486998">
      <w:pPr>
        <w:rPr>
          <w:rFonts w:hint="eastAsia"/>
        </w:rPr>
      </w:pPr>
    </w:p>
    <w:p w:rsidR="00712E0E" w:rsidRDefault="00712E0E" w:rsidP="00712E0E">
      <w:pPr>
        <w:rPr>
          <w:rFonts w:ascii="Arial" w:eastAsiaTheme="majorEastAsia" w:hAnsi="Arial" w:cs="Arial" w:hint="eastAsia"/>
          <w:color w:val="000000" w:themeColor="text1"/>
          <w:sz w:val="24"/>
          <w:szCs w:val="24"/>
        </w:rPr>
      </w:pPr>
      <w:r w:rsidRPr="00E52653">
        <w:rPr>
          <w:rFonts w:ascii="Arial" w:eastAsiaTheme="majorEastAsia" w:hAnsi="Arial" w:cs="Arial"/>
          <w:color w:val="000000" w:themeColor="text1"/>
          <w:sz w:val="24"/>
          <w:szCs w:val="24"/>
        </w:rPr>
        <w:t>CI, confidence interval; FJOA, facet joint osteoarthritis; L, left; LDH, lumbar disc herniation; MSU, Michigan State University; R, right; OR, odds ratio</w:t>
      </w:r>
    </w:p>
    <w:p w:rsidR="00712E0E" w:rsidRPr="00E52653" w:rsidRDefault="00712E0E" w:rsidP="00712E0E">
      <w:pPr>
        <w:rPr>
          <w:rFonts w:ascii="Arial" w:eastAsiaTheme="majorEastAsia" w:hAnsi="Arial" w:cs="Arial"/>
          <w:color w:val="000000" w:themeColor="text1"/>
          <w:sz w:val="24"/>
          <w:szCs w:val="24"/>
        </w:rPr>
      </w:pPr>
      <w:r>
        <w:rPr>
          <w:rFonts w:ascii="Arial" w:eastAsiaTheme="majorEastAsia" w:hAnsi="Arial" w:cs="Arial" w:hint="eastAsia"/>
          <w:color w:val="000000" w:themeColor="text1"/>
          <w:sz w:val="24"/>
          <w:szCs w:val="24"/>
        </w:rPr>
        <w:t xml:space="preserve">MSU-1 and A were treated as </w:t>
      </w:r>
      <w:r>
        <w:rPr>
          <w:rFonts w:ascii="Arial" w:eastAsiaTheme="majorEastAsia" w:hAnsi="Arial" w:cs="Arial"/>
          <w:color w:val="000000" w:themeColor="text1"/>
          <w:sz w:val="24"/>
          <w:szCs w:val="24"/>
        </w:rPr>
        <w:t>reference</w:t>
      </w:r>
      <w:r>
        <w:rPr>
          <w:rFonts w:ascii="Arial" w:eastAsiaTheme="majorEastAsia" w:hAnsi="Arial" w:cs="Arial" w:hint="eastAsia"/>
          <w:color w:val="000000" w:themeColor="text1"/>
          <w:sz w:val="24"/>
          <w:szCs w:val="24"/>
        </w:rPr>
        <w:t xml:space="preserve"> group</w:t>
      </w:r>
    </w:p>
    <w:p w:rsidR="00712E0E" w:rsidRPr="00712E0E" w:rsidRDefault="00712E0E">
      <w:pPr>
        <w:rPr>
          <w:rFonts w:hint="eastAsia"/>
        </w:rPr>
      </w:pPr>
    </w:p>
    <w:p w:rsidR="00486998" w:rsidRDefault="00486998">
      <w:pPr>
        <w:rPr>
          <w:rFonts w:hint="eastAsia"/>
        </w:rPr>
      </w:pPr>
    </w:p>
    <w:p w:rsidR="00486998" w:rsidRDefault="00486998">
      <w:pPr>
        <w:rPr>
          <w:rFonts w:hint="eastAsia"/>
        </w:rPr>
      </w:pPr>
    </w:p>
    <w:p w:rsidR="00486998" w:rsidRDefault="00486998">
      <w:pPr>
        <w:rPr>
          <w:rFonts w:hint="eastAsia"/>
        </w:rPr>
      </w:pPr>
    </w:p>
    <w:p w:rsidR="00486998" w:rsidRDefault="00486998">
      <w:pPr>
        <w:rPr>
          <w:rFonts w:hint="eastAsia"/>
        </w:rPr>
      </w:pPr>
    </w:p>
    <w:p w:rsidR="00486998" w:rsidRDefault="00486998">
      <w:pPr>
        <w:rPr>
          <w:rFonts w:hint="eastAsia"/>
        </w:rPr>
      </w:pPr>
    </w:p>
    <w:tbl>
      <w:tblPr>
        <w:tblW w:w="7162" w:type="dxa"/>
        <w:tblInd w:w="93" w:type="dxa"/>
        <w:tblLook w:val="04A0" w:firstRow="1" w:lastRow="0" w:firstColumn="1" w:lastColumn="0" w:noHBand="0" w:noVBand="1"/>
      </w:tblPr>
      <w:tblGrid>
        <w:gridCol w:w="1760"/>
        <w:gridCol w:w="1057"/>
        <w:gridCol w:w="1057"/>
        <w:gridCol w:w="1057"/>
        <w:gridCol w:w="1057"/>
        <w:gridCol w:w="1097"/>
        <w:gridCol w:w="141"/>
      </w:tblGrid>
      <w:tr w:rsidR="00486998" w:rsidRPr="003E6426" w:rsidTr="00183F5B">
        <w:trPr>
          <w:trHeight w:val="270"/>
        </w:trPr>
        <w:tc>
          <w:tcPr>
            <w:tcW w:w="1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lastRenderedPageBreak/>
              <w:t>Variables</w:t>
            </w:r>
          </w:p>
        </w:tc>
        <w:tc>
          <w:tcPr>
            <w:tcW w:w="5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FJOA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(</w:t>
            </w: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R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)</w:t>
            </w:r>
          </w:p>
        </w:tc>
      </w:tr>
      <w:tr w:rsidR="00486998" w:rsidRPr="003E6426" w:rsidTr="00183F5B">
        <w:trPr>
          <w:trHeight w:val="270"/>
        </w:trPr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95%CI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486998" w:rsidRPr="003E6426" w:rsidTr="00183F5B">
        <w:trPr>
          <w:trHeight w:val="300"/>
        </w:trPr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β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OR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lower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upper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P</w:t>
            </w:r>
          </w:p>
        </w:tc>
      </w:tr>
      <w:tr w:rsidR="00486998" w:rsidRPr="003E6426" w:rsidTr="00183F5B">
        <w:trPr>
          <w:trHeight w:val="27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121CF0" w:rsidP="00121CF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LDH degre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486998" w:rsidRPr="003E6426" w:rsidTr="00183F5B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121CF0" w:rsidP="00121CF0">
            <w:pPr>
              <w:widowControl/>
              <w:ind w:right="560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MSU-</w:t>
            </w:r>
            <w:r w:rsidR="00486998"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86998" w:rsidRPr="003E6426" w:rsidTr="00183F5B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121CF0" w:rsidP="00121CF0">
            <w:pPr>
              <w:widowControl/>
              <w:ind w:right="560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MUS-</w:t>
            </w:r>
            <w:r w:rsidR="00486998"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3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.4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9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2.123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BA263B">
            <w:pPr>
              <w:widowControl/>
              <w:ind w:right="1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078</w:t>
            </w:r>
          </w:p>
        </w:tc>
      </w:tr>
      <w:tr w:rsidR="00486998" w:rsidRPr="003E6426" w:rsidTr="00183F5B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121CF0" w:rsidP="00121CF0">
            <w:pPr>
              <w:widowControl/>
              <w:ind w:right="560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MSU-</w:t>
            </w:r>
            <w:r w:rsidR="00486998"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.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3.12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.77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5.514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ind w:firstLineChars="50" w:firstLine="140"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&lt;0.001</w:t>
            </w:r>
          </w:p>
        </w:tc>
      </w:tr>
      <w:tr w:rsidR="00486998" w:rsidRPr="003E6426" w:rsidTr="00183F5B">
        <w:trPr>
          <w:trHeight w:val="5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21CF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LDH</w:t>
            </w:r>
            <w:r w:rsidR="00121CF0"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 xml:space="preserve"> zo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</w:tr>
      <w:tr w:rsidR="00486998" w:rsidRPr="003E6426" w:rsidTr="00183F5B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86998" w:rsidRPr="003E6426" w:rsidTr="00183F5B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ind w:right="440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AB</w:t>
            </w:r>
            <w:r w:rsidR="006D1234"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(L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BA263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2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BA263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.2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6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2.374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BA263B">
            <w:pPr>
              <w:widowControl/>
              <w:ind w:firstLineChars="50" w:firstLine="140"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484</w:t>
            </w:r>
          </w:p>
        </w:tc>
      </w:tr>
      <w:tr w:rsidR="00486998" w:rsidRPr="003E6426" w:rsidTr="00183F5B">
        <w:trPr>
          <w:trHeight w:val="28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ind w:right="440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B</w:t>
            </w:r>
            <w:r w:rsidR="006D1234"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(L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BA263B">
            <w:pPr>
              <w:widowControl/>
              <w:ind w:right="1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0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BA263B">
            <w:pPr>
              <w:widowControl/>
              <w:ind w:right="1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.0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BA263B">
            <w:pPr>
              <w:widowControl/>
              <w:ind w:right="1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6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BA263B">
            <w:pPr>
              <w:widowControl/>
              <w:ind w:right="1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.743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ind w:right="28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832</w:t>
            </w:r>
          </w:p>
        </w:tc>
      </w:tr>
      <w:tr w:rsidR="00486998" w:rsidRPr="003E6426" w:rsidTr="00183F5B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ind w:right="440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C</w:t>
            </w:r>
            <w:r w:rsidR="006D1234"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(L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BA263B">
            <w:pPr>
              <w:widowControl/>
              <w:ind w:right="1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1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BA263B">
            <w:pPr>
              <w:widowControl/>
              <w:ind w:right="1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.2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BA263B">
            <w:pPr>
              <w:widowControl/>
              <w:ind w:right="1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4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BA263B">
            <w:pPr>
              <w:widowControl/>
              <w:ind w:right="1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3.245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ind w:firstLineChars="50" w:firstLine="140"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703</w:t>
            </w:r>
          </w:p>
        </w:tc>
      </w:tr>
      <w:tr w:rsidR="00486998" w:rsidRPr="003E6426" w:rsidTr="00183F5B">
        <w:trPr>
          <w:gridAfter w:val="1"/>
          <w:wAfter w:w="141" w:type="dxa"/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AB</w:t>
            </w:r>
            <w:r w:rsidR="006D1234"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(</w:t>
            </w:r>
            <w:r w:rsidR="006D1234"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R</w:t>
            </w:r>
            <w:r w:rsidR="006D1234"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1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.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6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2.2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ind w:firstLineChars="50" w:firstLine="140"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579</w:t>
            </w:r>
          </w:p>
        </w:tc>
      </w:tr>
      <w:tr w:rsidR="00486998" w:rsidRPr="003E6426" w:rsidTr="00183F5B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B</w:t>
            </w:r>
            <w:r w:rsidR="006D1234"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(R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.0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2.7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.4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5.04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ind w:firstLineChars="50" w:firstLine="140"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001</w:t>
            </w:r>
          </w:p>
        </w:tc>
      </w:tr>
      <w:tr w:rsidR="00486998" w:rsidRPr="003E6426" w:rsidTr="00183F5B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183F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C</w:t>
            </w:r>
            <w:r w:rsidR="006D1234">
              <w:rPr>
                <w:rFonts w:ascii="Arial" w:eastAsia="宋体" w:hAnsi="Arial" w:cs="Arial" w:hint="eastAsia"/>
                <w:color w:val="000000"/>
                <w:kern w:val="0"/>
                <w:sz w:val="28"/>
                <w:szCs w:val="28"/>
              </w:rPr>
              <w:t>(R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BA263B">
            <w:pPr>
              <w:widowControl/>
              <w:ind w:right="1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63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BA263B">
            <w:pPr>
              <w:widowControl/>
              <w:ind w:right="1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1.88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BA263B">
            <w:pPr>
              <w:widowControl/>
              <w:ind w:right="1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45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BA263B">
            <w:pPr>
              <w:widowControl/>
              <w:ind w:right="14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7.87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998" w:rsidRPr="003E6426" w:rsidRDefault="00486998" w:rsidP="00BA263B">
            <w:pPr>
              <w:widowControl/>
              <w:ind w:right="280"/>
              <w:jc w:val="right"/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</w:pPr>
            <w:r w:rsidRPr="003E6426">
              <w:rPr>
                <w:rFonts w:ascii="Arial" w:eastAsia="宋体" w:hAnsi="Arial" w:cs="Arial"/>
                <w:color w:val="000000"/>
                <w:kern w:val="0"/>
                <w:sz w:val="28"/>
                <w:szCs w:val="28"/>
              </w:rPr>
              <w:t>0.383</w:t>
            </w:r>
          </w:p>
        </w:tc>
      </w:tr>
    </w:tbl>
    <w:p w:rsidR="00486998" w:rsidRPr="00E52653" w:rsidRDefault="00486998" w:rsidP="00486998">
      <w:pPr>
        <w:rPr>
          <w:sz w:val="24"/>
          <w:szCs w:val="24"/>
        </w:rPr>
      </w:pPr>
    </w:p>
    <w:p w:rsidR="00E52653" w:rsidRDefault="00E52653" w:rsidP="00E52653">
      <w:pPr>
        <w:rPr>
          <w:rFonts w:ascii="Arial" w:eastAsiaTheme="majorEastAsia" w:hAnsi="Arial" w:cs="Arial" w:hint="eastAsia"/>
          <w:color w:val="000000" w:themeColor="text1"/>
          <w:sz w:val="24"/>
          <w:szCs w:val="24"/>
        </w:rPr>
      </w:pPr>
      <w:r w:rsidRPr="00E52653">
        <w:rPr>
          <w:rFonts w:ascii="Arial" w:eastAsiaTheme="majorEastAsia" w:hAnsi="Arial" w:cs="Arial"/>
          <w:color w:val="000000" w:themeColor="text1"/>
          <w:sz w:val="24"/>
          <w:szCs w:val="24"/>
        </w:rPr>
        <w:t>CI, confidence interval; FJOA, facet joint osteoarthritis; L, left; LDH, lumbar disc herniation; MSU, Michigan State University; R, right; OR, odds ratio</w:t>
      </w:r>
    </w:p>
    <w:p w:rsidR="000D2F93" w:rsidRPr="00E52653" w:rsidRDefault="000D2F93" w:rsidP="00E52653">
      <w:pPr>
        <w:rPr>
          <w:rFonts w:ascii="Arial" w:eastAsiaTheme="majorEastAsia" w:hAnsi="Arial" w:cs="Arial"/>
          <w:color w:val="000000" w:themeColor="text1"/>
          <w:sz w:val="24"/>
          <w:szCs w:val="24"/>
        </w:rPr>
      </w:pPr>
      <w:r>
        <w:rPr>
          <w:rFonts w:ascii="Arial" w:eastAsiaTheme="majorEastAsia" w:hAnsi="Arial" w:cs="Arial" w:hint="eastAsia"/>
          <w:color w:val="000000" w:themeColor="text1"/>
          <w:sz w:val="24"/>
          <w:szCs w:val="24"/>
        </w:rPr>
        <w:t xml:space="preserve">MSU-1 and </w:t>
      </w:r>
      <w:r w:rsidR="00A00B7B">
        <w:rPr>
          <w:rFonts w:ascii="Arial" w:eastAsiaTheme="majorEastAsia" w:hAnsi="Arial" w:cs="Arial" w:hint="eastAsia"/>
          <w:color w:val="000000" w:themeColor="text1"/>
          <w:sz w:val="24"/>
          <w:szCs w:val="24"/>
        </w:rPr>
        <w:t xml:space="preserve">A </w:t>
      </w:r>
      <w:r>
        <w:rPr>
          <w:rFonts w:ascii="Arial" w:eastAsiaTheme="majorEastAsia" w:hAnsi="Arial" w:cs="Arial" w:hint="eastAsia"/>
          <w:color w:val="000000" w:themeColor="text1"/>
          <w:sz w:val="24"/>
          <w:szCs w:val="24"/>
        </w:rPr>
        <w:t xml:space="preserve">were treated as </w:t>
      </w:r>
      <w:r>
        <w:rPr>
          <w:rFonts w:ascii="Arial" w:eastAsiaTheme="majorEastAsia" w:hAnsi="Arial" w:cs="Arial"/>
          <w:color w:val="000000" w:themeColor="text1"/>
          <w:sz w:val="24"/>
          <w:szCs w:val="24"/>
        </w:rPr>
        <w:t>reference</w:t>
      </w:r>
      <w:r>
        <w:rPr>
          <w:rFonts w:ascii="Arial" w:eastAsiaTheme="majorEastAsia" w:hAnsi="Arial" w:cs="Arial" w:hint="eastAsia"/>
          <w:color w:val="000000" w:themeColor="text1"/>
          <w:sz w:val="24"/>
          <w:szCs w:val="24"/>
        </w:rPr>
        <w:t xml:space="preserve"> group</w:t>
      </w:r>
    </w:p>
    <w:p w:rsidR="00486998" w:rsidRPr="00A00B7B" w:rsidRDefault="00486998"/>
    <w:sectPr w:rsidR="00486998" w:rsidRPr="00A00B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89B" w:rsidRDefault="0044689B" w:rsidP="00B90D7D">
      <w:r>
        <w:separator/>
      </w:r>
    </w:p>
  </w:endnote>
  <w:endnote w:type="continuationSeparator" w:id="0">
    <w:p w:rsidR="0044689B" w:rsidRDefault="0044689B" w:rsidP="00B90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89B" w:rsidRDefault="0044689B" w:rsidP="00B90D7D">
      <w:r>
        <w:separator/>
      </w:r>
    </w:p>
  </w:footnote>
  <w:footnote w:type="continuationSeparator" w:id="0">
    <w:p w:rsidR="0044689B" w:rsidRDefault="0044689B" w:rsidP="00B90D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E55"/>
    <w:rsid w:val="00032558"/>
    <w:rsid w:val="00046A66"/>
    <w:rsid w:val="000D2F93"/>
    <w:rsid w:val="00121CF0"/>
    <w:rsid w:val="00164327"/>
    <w:rsid w:val="0024267E"/>
    <w:rsid w:val="003E6426"/>
    <w:rsid w:val="0044437C"/>
    <w:rsid w:val="0044689B"/>
    <w:rsid w:val="00486998"/>
    <w:rsid w:val="0054172F"/>
    <w:rsid w:val="005D3534"/>
    <w:rsid w:val="006B11B0"/>
    <w:rsid w:val="006D1234"/>
    <w:rsid w:val="00712E0E"/>
    <w:rsid w:val="007407B1"/>
    <w:rsid w:val="007D29BA"/>
    <w:rsid w:val="007F243D"/>
    <w:rsid w:val="008253E8"/>
    <w:rsid w:val="008979A8"/>
    <w:rsid w:val="008D35D8"/>
    <w:rsid w:val="00973D2A"/>
    <w:rsid w:val="009B7117"/>
    <w:rsid w:val="00A00B7B"/>
    <w:rsid w:val="00A02505"/>
    <w:rsid w:val="00A17252"/>
    <w:rsid w:val="00A20653"/>
    <w:rsid w:val="00A2314E"/>
    <w:rsid w:val="00A42979"/>
    <w:rsid w:val="00AE75C3"/>
    <w:rsid w:val="00AF1773"/>
    <w:rsid w:val="00B90D7D"/>
    <w:rsid w:val="00BA263B"/>
    <w:rsid w:val="00BD2C55"/>
    <w:rsid w:val="00BE1077"/>
    <w:rsid w:val="00D4232B"/>
    <w:rsid w:val="00D87474"/>
    <w:rsid w:val="00E05CD8"/>
    <w:rsid w:val="00E3238E"/>
    <w:rsid w:val="00E52653"/>
    <w:rsid w:val="00FC34C4"/>
    <w:rsid w:val="00FD3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0D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0D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0D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0D7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90D7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90D7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0D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0D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0D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0D7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90D7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90D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5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C2B01A-1E74-4552-94BA-0F72131A77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202</Words>
  <Characters>1156</Characters>
  <Application>Microsoft Office Word</Application>
  <DocSecurity>0</DocSecurity>
  <Lines>9</Lines>
  <Paragraphs>2</Paragraphs>
  <ScaleCrop>false</ScaleCrop>
  <Company>Microsoft</Company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k</dc:creator>
  <cp:keywords/>
  <dc:description/>
  <cp:lastModifiedBy>zhuk</cp:lastModifiedBy>
  <cp:revision>46</cp:revision>
  <dcterms:created xsi:type="dcterms:W3CDTF">2019-11-19T19:03:00Z</dcterms:created>
  <dcterms:modified xsi:type="dcterms:W3CDTF">2019-11-20T06:19:00Z</dcterms:modified>
</cp:coreProperties>
</file>